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BF08" w14:textId="67F99EA8" w:rsidR="00274709" w:rsidRDefault="00274709" w:rsidP="002747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C47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 for necrosis of included studies</w:t>
      </w:r>
    </w:p>
    <w:p w14:paraId="78EE54C5" w14:textId="77777777" w:rsidR="00274709" w:rsidRPr="00664714" w:rsidRDefault="00274709" w:rsidP="00274709"/>
    <w:p w14:paraId="6A36F29D" w14:textId="77777777" w:rsidR="00274709" w:rsidRPr="00664714" w:rsidRDefault="00274709" w:rsidP="00274709"/>
    <w:p w14:paraId="59066459" w14:textId="77777777" w:rsidR="00274709" w:rsidRPr="00664714" w:rsidRDefault="00274709" w:rsidP="00274709"/>
    <w:p w14:paraId="65449913" w14:textId="77777777" w:rsidR="00274709" w:rsidRPr="00664714" w:rsidRDefault="00274709" w:rsidP="00274709"/>
    <w:p w14:paraId="13B15994" w14:textId="77777777" w:rsidR="00274709" w:rsidRPr="00664714" w:rsidRDefault="00274709" w:rsidP="00274709"/>
    <w:tbl>
      <w:tblPr>
        <w:tblStyle w:val="TableGrid"/>
        <w:tblpPr w:leftFromText="180" w:rightFromText="180" w:vertAnchor="page" w:horzAnchor="margin" w:tblpY="1931"/>
        <w:tblW w:w="12333" w:type="dxa"/>
        <w:tblLook w:val="04A0" w:firstRow="1" w:lastRow="0" w:firstColumn="1" w:lastColumn="0" w:noHBand="0" w:noVBand="1"/>
      </w:tblPr>
      <w:tblGrid>
        <w:gridCol w:w="1418"/>
        <w:gridCol w:w="820"/>
        <w:gridCol w:w="1504"/>
        <w:gridCol w:w="1432"/>
        <w:gridCol w:w="1894"/>
        <w:gridCol w:w="2138"/>
        <w:gridCol w:w="3127"/>
      </w:tblGrid>
      <w:tr w:rsidR="00274709" w:rsidRPr="00C756E2" w14:paraId="57634BC3" w14:textId="77777777" w:rsidTr="007F331A">
        <w:trPr>
          <w:trHeight w:val="1149"/>
        </w:trPr>
        <w:tc>
          <w:tcPr>
            <w:tcW w:w="1418" w:type="dxa"/>
          </w:tcPr>
          <w:p w14:paraId="15C636EB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20" w:type="dxa"/>
          </w:tcPr>
          <w:p w14:paraId="70359907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04" w:type="dxa"/>
          </w:tcPr>
          <w:p w14:paraId="533CA292" w14:textId="77777777" w:rsidR="00274709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58358CC9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1432" w:type="dxa"/>
          </w:tcPr>
          <w:p w14:paraId="1966DB61" w14:textId="77777777" w:rsidR="00274709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19FAE258" w14:textId="77777777" w:rsidR="00274709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1894" w:type="dxa"/>
          </w:tcPr>
          <w:p w14:paraId="48CA1618" w14:textId="77777777" w:rsidR="00274709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BBE858B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2138" w:type="dxa"/>
          </w:tcPr>
          <w:p w14:paraId="2715CB69" w14:textId="77777777" w:rsidR="00274709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A29518A" w14:textId="77777777" w:rsidR="00274709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3127" w:type="dxa"/>
          </w:tcPr>
          <w:p w14:paraId="6E29DF2A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by</w:t>
            </w:r>
          </w:p>
        </w:tc>
      </w:tr>
      <w:tr w:rsidR="00274709" w:rsidRPr="00664714" w14:paraId="1CB808D7" w14:textId="77777777" w:rsidTr="007F331A">
        <w:trPr>
          <w:trHeight w:val="84"/>
        </w:trPr>
        <w:tc>
          <w:tcPr>
            <w:tcW w:w="1418" w:type="dxa"/>
            <w:vAlign w:val="center"/>
          </w:tcPr>
          <w:p w14:paraId="175E5B46" w14:textId="77777777" w:rsidR="00274709" w:rsidRPr="00C756E2" w:rsidRDefault="00274709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Farquhar et al. </w:t>
            </w:r>
          </w:p>
        </w:tc>
        <w:tc>
          <w:tcPr>
            <w:tcW w:w="820" w:type="dxa"/>
            <w:vAlign w:val="center"/>
          </w:tcPr>
          <w:p w14:paraId="19E04155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04" w:type="dxa"/>
            <w:vAlign w:val="center"/>
          </w:tcPr>
          <w:p w14:paraId="4B37167F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32" w:type="dxa"/>
          </w:tcPr>
          <w:p w14:paraId="1B66DDF5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94" w:type="dxa"/>
            <w:vAlign w:val="center"/>
          </w:tcPr>
          <w:p w14:paraId="545DAEFC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38" w:type="dxa"/>
          </w:tcPr>
          <w:p w14:paraId="290ECF1E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7" w:type="dxa"/>
          </w:tcPr>
          <w:p w14:paraId="382C7602" w14:textId="77777777" w:rsidR="00274709" w:rsidRPr="00664714" w:rsidRDefault="00274709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  <w:tr w:rsidR="00274709" w:rsidRPr="00C756E2" w14:paraId="53B82617" w14:textId="77777777" w:rsidTr="007F331A">
        <w:trPr>
          <w:trHeight w:val="83"/>
        </w:trPr>
        <w:tc>
          <w:tcPr>
            <w:tcW w:w="1418" w:type="dxa"/>
            <w:vAlign w:val="center"/>
          </w:tcPr>
          <w:p w14:paraId="5B37D8FA" w14:textId="77777777" w:rsidR="00274709" w:rsidRPr="00C756E2" w:rsidRDefault="00274709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Yee et al. </w:t>
            </w:r>
          </w:p>
        </w:tc>
        <w:tc>
          <w:tcPr>
            <w:tcW w:w="820" w:type="dxa"/>
            <w:vAlign w:val="center"/>
          </w:tcPr>
          <w:p w14:paraId="088BC37E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04" w:type="dxa"/>
            <w:vAlign w:val="center"/>
          </w:tcPr>
          <w:p w14:paraId="74D775FD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32" w:type="dxa"/>
          </w:tcPr>
          <w:p w14:paraId="08D6541D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94" w:type="dxa"/>
            <w:vAlign w:val="center"/>
          </w:tcPr>
          <w:p w14:paraId="216590EA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138" w:type="dxa"/>
          </w:tcPr>
          <w:p w14:paraId="50751336" w14:textId="77777777" w:rsidR="00274709" w:rsidRPr="00C756E2" w:rsidRDefault="00274709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127" w:type="dxa"/>
          </w:tcPr>
          <w:p w14:paraId="366ECCEB" w14:textId="77777777" w:rsidR="00274709" w:rsidRPr="00C756E2" w:rsidRDefault="00274709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</w:tbl>
    <w:p w14:paraId="728C4E3E" w14:textId="77777777" w:rsidR="00770B4A" w:rsidRDefault="00770B4A"/>
    <w:sectPr w:rsidR="00770B4A" w:rsidSect="00985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7C"/>
    <w:rsid w:val="00237812"/>
    <w:rsid w:val="00274709"/>
    <w:rsid w:val="006123E4"/>
    <w:rsid w:val="00770B4A"/>
    <w:rsid w:val="00897E91"/>
    <w:rsid w:val="0098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B448"/>
  <w15:chartTrackingRefBased/>
  <w15:docId w15:val="{B958F397-E203-4DB4-ACEF-DECBF6FD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F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2</cp:revision>
  <dcterms:created xsi:type="dcterms:W3CDTF">2025-03-25T12:20:00Z</dcterms:created>
  <dcterms:modified xsi:type="dcterms:W3CDTF">2025-03-25T12:20:00Z</dcterms:modified>
</cp:coreProperties>
</file>